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28E" w:rsidRPr="004E0095" w:rsidRDefault="00E362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00"/>
      </w:tblPr>
      <w:tblGrid>
        <w:gridCol w:w="648"/>
        <w:gridCol w:w="1350"/>
        <w:gridCol w:w="1170"/>
        <w:gridCol w:w="90"/>
        <w:gridCol w:w="900"/>
        <w:gridCol w:w="900"/>
        <w:gridCol w:w="1170"/>
        <w:gridCol w:w="858"/>
        <w:gridCol w:w="1032"/>
        <w:gridCol w:w="1080"/>
        <w:gridCol w:w="1170"/>
        <w:gridCol w:w="990"/>
        <w:gridCol w:w="810"/>
        <w:gridCol w:w="1350"/>
      </w:tblGrid>
      <w:tr w:rsidR="00CF7E08" w:rsidRPr="00CF7E08" w:rsidTr="00990C70">
        <w:trPr>
          <w:trHeight w:val="605"/>
        </w:trPr>
        <w:tc>
          <w:tcPr>
            <w:tcW w:w="13518" w:type="dxa"/>
            <w:gridSpan w:val="14"/>
          </w:tcPr>
          <w:p w:rsidR="00763EDD" w:rsidRPr="000E2E8E" w:rsidRDefault="003D615D" w:rsidP="00763E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6</w:t>
            </w:r>
            <w:r w:rsidR="00CF7E08" w:rsidRPr="00F124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a) Common (MAF&gt;1%) and b) rare (MAF&lt;1%) or novel case-specific non-synonymous variants found in genes that are part of the </w:t>
            </w:r>
            <w:proofErr w:type="spellStart"/>
            <w:r w:rsidR="00CF7E08" w:rsidRPr="00F124ED">
              <w:rPr>
                <w:rFonts w:ascii="Times New Roman" w:hAnsi="Times New Roman" w:cs="Times New Roman"/>
                <w:b/>
                <w:sz w:val="24"/>
                <w:szCs w:val="24"/>
              </w:rPr>
              <w:t>mTOR</w:t>
            </w:r>
            <w:proofErr w:type="spellEnd"/>
            <w:r w:rsidR="00CF7E08" w:rsidRPr="00F124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AKT signaling pathway as defined by KEGG or are in the LH-mediated pathway. </w:t>
            </w:r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3EDD">
              <w:rPr>
                <w:rFonts w:ascii="Times New Roman" w:hAnsi="Times New Roman" w:cs="Times New Roman"/>
                <w:sz w:val="24"/>
                <w:szCs w:val="24"/>
              </w:rPr>
              <w:t>“Call confidence”</w:t>
            </w:r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is the lowest call </w:t>
            </w:r>
            <w:r w:rsidR="00763EDD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among all 10 subjects; “Novel” refers to a variant that is not found in dbSNP135, HAPMAP3, 1000 Genomes or EVS; </w:t>
            </w:r>
            <w:proofErr w:type="spellStart"/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>Condel</w:t>
            </w:r>
            <w:proofErr w:type="spellEnd"/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3EDD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 w:rsidR="00763EDD" w:rsidRPr="000E2E8E">
              <w:rPr>
                <w:rFonts w:ascii="Times New Roman" w:hAnsi="Times New Roman" w:cs="Times New Roman"/>
                <w:sz w:val="24"/>
                <w:szCs w:val="24"/>
              </w:rPr>
              <w:t>is based on PolyPhen2 and SIFT.)</w:t>
            </w:r>
          </w:p>
          <w:p w:rsidR="00CF7E08" w:rsidRPr="00CF7E08" w:rsidRDefault="00CF7E08" w:rsidP="00F124ED">
            <w:pPr>
              <w:tabs>
                <w:tab w:val="left" w:pos="3469"/>
              </w:tabs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F7E08" w:rsidRPr="00CF7E08" w:rsidTr="00990C70">
        <w:trPr>
          <w:trHeight w:val="368"/>
        </w:trPr>
        <w:tc>
          <w:tcPr>
            <w:tcW w:w="13518" w:type="dxa"/>
            <w:gridSpan w:val="14"/>
          </w:tcPr>
          <w:p w:rsidR="00CF7E08" w:rsidRPr="00CF7E08" w:rsidRDefault="00CF7E08" w:rsidP="001B2A5E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a) COMMON VARIANTS</w:t>
            </w:r>
          </w:p>
        </w:tc>
      </w:tr>
      <w:tr w:rsidR="00CF7E08" w:rsidRPr="00CF7E08" w:rsidTr="00990C70">
        <w:trPr>
          <w:trHeight w:val="605"/>
        </w:trPr>
        <w:tc>
          <w:tcPr>
            <w:tcW w:w="64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50" w:type="dxa"/>
          </w:tcPr>
          <w:p w:rsidR="00CF7E08" w:rsidRPr="00CF7E08" w:rsidRDefault="00CF7E08" w:rsidP="00206A86">
            <w:pPr>
              <w:widowControl w:val="0"/>
              <w:autoSpaceDE w:val="0"/>
              <w:autoSpaceDN w:val="0"/>
              <w:adjustRightInd w:val="0"/>
              <w:ind w:left="-108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260" w:type="dxa"/>
            <w:gridSpan w:val="2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in subject(s)</w:t>
            </w:r>
          </w:p>
        </w:tc>
        <w:tc>
          <w:tcPr>
            <w:tcW w:w="900" w:type="dxa"/>
          </w:tcPr>
          <w:p w:rsidR="00206A86" w:rsidRDefault="00CF7E08" w:rsidP="00206A86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 </w:t>
            </w:r>
          </w:p>
          <w:p w:rsidR="00CF7E08" w:rsidRPr="00CF7E08" w:rsidRDefault="00CF7E08" w:rsidP="00206A86">
            <w:pPr>
              <w:widowControl w:val="0"/>
              <w:autoSpaceDE w:val="0"/>
              <w:autoSpaceDN w:val="0"/>
              <w:adjustRightInd w:val="0"/>
              <w:ind w:left="-108" w:right="-108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fi</w:t>
            </w:r>
            <w:r w:rsidR="00206A8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ence</w:t>
            </w:r>
            <w:proofErr w:type="spellEnd"/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Novel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riant class</w:t>
            </w:r>
          </w:p>
        </w:tc>
        <w:tc>
          <w:tcPr>
            <w:tcW w:w="85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</w:t>
            </w:r>
            <w:r w:rsidR="00206A8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el score</w:t>
            </w:r>
          </w:p>
        </w:tc>
        <w:tc>
          <w:tcPr>
            <w:tcW w:w="1032" w:type="dxa"/>
          </w:tcPr>
          <w:p w:rsidR="00206A86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nser</w:t>
            </w:r>
            <w:r w:rsidR="00206A8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vation</w:t>
            </w:r>
            <w:proofErr w:type="spellEnd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08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Residue change</w:t>
            </w:r>
          </w:p>
        </w:tc>
        <w:tc>
          <w:tcPr>
            <w:tcW w:w="99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EVS</w:t>
            </w:r>
          </w:p>
        </w:tc>
        <w:tc>
          <w:tcPr>
            <w:tcW w:w="81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F % - </w:t>
            </w:r>
            <w:proofErr w:type="spellStart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  <w:proofErr w:type="spellEnd"/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, 1KG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dbSNP ID</w:t>
            </w: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777598</w:t>
            </w:r>
          </w:p>
        </w:tc>
        <w:tc>
          <w:tcPr>
            <w:tcW w:w="1260" w:type="dxa"/>
            <w:gridSpan w:val="2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032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IK3CD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312C</w:t>
            </w:r>
          </w:p>
        </w:tc>
        <w:tc>
          <w:tcPr>
            <w:tcW w:w="990" w:type="dxa"/>
          </w:tcPr>
          <w:p w:rsidR="00CF7E08" w:rsidRPr="00CF7E08" w:rsidRDefault="00206A8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1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61755420</w:t>
            </w: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5248504</w:t>
            </w:r>
          </w:p>
        </w:tc>
        <w:tc>
          <w:tcPr>
            <w:tcW w:w="1260" w:type="dxa"/>
            <w:gridSpan w:val="2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1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032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141F</w:t>
            </w:r>
          </w:p>
        </w:tc>
        <w:tc>
          <w:tcPr>
            <w:tcW w:w="990" w:type="dxa"/>
          </w:tcPr>
          <w:p w:rsidR="00CF7E08" w:rsidRPr="00CF7E08" w:rsidRDefault="00206A8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1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78803121</w:t>
            </w: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10794</w:t>
            </w:r>
          </w:p>
        </w:tc>
        <w:tc>
          <w:tcPr>
            <w:tcW w:w="1260" w:type="dxa"/>
            <w:gridSpan w:val="2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0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032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08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17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367Q</w:t>
            </w:r>
          </w:p>
        </w:tc>
        <w:tc>
          <w:tcPr>
            <w:tcW w:w="990" w:type="dxa"/>
          </w:tcPr>
          <w:p w:rsidR="00CF7E08" w:rsidRPr="00CF7E08" w:rsidRDefault="00206A86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s1800725</w:t>
            </w:r>
          </w:p>
        </w:tc>
      </w:tr>
      <w:tr w:rsidR="00CF7E08" w:rsidRPr="00CF7E08" w:rsidTr="00990C70">
        <w:trPr>
          <w:trHeight w:val="341"/>
        </w:trPr>
        <w:tc>
          <w:tcPr>
            <w:tcW w:w="13518" w:type="dxa"/>
            <w:gridSpan w:val="14"/>
          </w:tcPr>
          <w:p w:rsidR="00CF7E08" w:rsidRPr="00CF7E08" w:rsidRDefault="00CF7E08" w:rsidP="00206A86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hAnsi="Times New Roman" w:cs="Times New Roman"/>
                <w:b/>
                <w:sz w:val="24"/>
                <w:szCs w:val="24"/>
              </w:rPr>
              <w:t>b) RARE VARIANTS (not observed in 1000 Genomes or dbSNP)</w:t>
            </w: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8400809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90" w:type="dxa"/>
            <w:gridSpan w:val="2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0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32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IK3CB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R835W</w:t>
            </w:r>
          </w:p>
        </w:tc>
        <w:tc>
          <w:tcPr>
            <w:tcW w:w="99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6508417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5</w:t>
            </w:r>
          </w:p>
        </w:tc>
        <w:tc>
          <w:tcPr>
            <w:tcW w:w="990" w:type="dxa"/>
            <w:gridSpan w:val="2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0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032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V138M</w:t>
            </w:r>
          </w:p>
        </w:tc>
        <w:tc>
          <w:tcPr>
            <w:tcW w:w="990" w:type="dxa"/>
          </w:tcPr>
          <w:p w:rsidR="00CF7E08" w:rsidRPr="00CF7E08" w:rsidRDefault="00206A86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9951230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3</w:t>
            </w:r>
          </w:p>
        </w:tc>
        <w:tc>
          <w:tcPr>
            <w:tcW w:w="990" w:type="dxa"/>
            <w:gridSpan w:val="2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5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032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AB39L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K50E</w:t>
            </w:r>
          </w:p>
        </w:tc>
        <w:tc>
          <w:tcPr>
            <w:tcW w:w="99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7E08" w:rsidRPr="00CF7E08" w:rsidTr="00990C70">
        <w:trPr>
          <w:trHeight w:val="302"/>
        </w:trPr>
        <w:tc>
          <w:tcPr>
            <w:tcW w:w="64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34981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oi2</w:t>
            </w:r>
          </w:p>
        </w:tc>
        <w:tc>
          <w:tcPr>
            <w:tcW w:w="990" w:type="dxa"/>
            <w:gridSpan w:val="2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0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-bp del</w:t>
            </w:r>
          </w:p>
        </w:tc>
        <w:tc>
          <w:tcPr>
            <w:tcW w:w="858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8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17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7E08" w:rsidRPr="00CF7E08" w:rsidRDefault="00CF7E08" w:rsidP="009602B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E497D" w:rsidRPr="004E0095" w:rsidRDefault="004E497D" w:rsidP="004E497D">
      <w:pPr>
        <w:tabs>
          <w:tab w:val="left" w:pos="6873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E497D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5B04" w:rsidRDefault="00715B04" w:rsidP="00855697">
      <w:pPr>
        <w:spacing w:after="0" w:line="240" w:lineRule="auto"/>
      </w:pPr>
      <w:r>
        <w:separator/>
      </w:r>
    </w:p>
  </w:endnote>
  <w:endnote w:type="continuationSeparator" w:id="0">
    <w:p w:rsidR="00715B04" w:rsidRDefault="00715B04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5B04" w:rsidRDefault="00715B04" w:rsidP="00855697">
      <w:pPr>
        <w:spacing w:after="0" w:line="240" w:lineRule="auto"/>
      </w:pPr>
      <w:r>
        <w:separator/>
      </w:r>
    </w:p>
  </w:footnote>
  <w:footnote w:type="continuationSeparator" w:id="0">
    <w:p w:rsidR="00715B04" w:rsidRDefault="00715B04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346DE"/>
    <w:rsid w:val="000A4D25"/>
    <w:rsid w:val="000E2E8E"/>
    <w:rsid w:val="00134F74"/>
    <w:rsid w:val="00180378"/>
    <w:rsid w:val="001B2A5E"/>
    <w:rsid w:val="001D7612"/>
    <w:rsid w:val="00206A86"/>
    <w:rsid w:val="00213216"/>
    <w:rsid w:val="00257D6F"/>
    <w:rsid w:val="00262ACF"/>
    <w:rsid w:val="00297350"/>
    <w:rsid w:val="002C1DE6"/>
    <w:rsid w:val="002C50E6"/>
    <w:rsid w:val="00307DB3"/>
    <w:rsid w:val="003B42EC"/>
    <w:rsid w:val="003D615D"/>
    <w:rsid w:val="00406518"/>
    <w:rsid w:val="0041254A"/>
    <w:rsid w:val="00450F26"/>
    <w:rsid w:val="00457E57"/>
    <w:rsid w:val="00464F06"/>
    <w:rsid w:val="00486E91"/>
    <w:rsid w:val="00491A16"/>
    <w:rsid w:val="00492BE5"/>
    <w:rsid w:val="004D302F"/>
    <w:rsid w:val="004D3252"/>
    <w:rsid w:val="004E0095"/>
    <w:rsid w:val="004E497D"/>
    <w:rsid w:val="0051298D"/>
    <w:rsid w:val="00557656"/>
    <w:rsid w:val="006C764D"/>
    <w:rsid w:val="006D4FA2"/>
    <w:rsid w:val="00706E82"/>
    <w:rsid w:val="00715B04"/>
    <w:rsid w:val="00763EDD"/>
    <w:rsid w:val="00812105"/>
    <w:rsid w:val="008325C1"/>
    <w:rsid w:val="008416A7"/>
    <w:rsid w:val="00855697"/>
    <w:rsid w:val="008E72D2"/>
    <w:rsid w:val="00924721"/>
    <w:rsid w:val="009602BF"/>
    <w:rsid w:val="00975677"/>
    <w:rsid w:val="00990C70"/>
    <w:rsid w:val="0099181F"/>
    <w:rsid w:val="00992DBF"/>
    <w:rsid w:val="00997AC9"/>
    <w:rsid w:val="00A73D4A"/>
    <w:rsid w:val="00AA7EFE"/>
    <w:rsid w:val="00AB7DD0"/>
    <w:rsid w:val="00AF07B2"/>
    <w:rsid w:val="00B07EFE"/>
    <w:rsid w:val="00B34191"/>
    <w:rsid w:val="00B429EE"/>
    <w:rsid w:val="00B507AE"/>
    <w:rsid w:val="00B76E9D"/>
    <w:rsid w:val="00BB3DD4"/>
    <w:rsid w:val="00BD576E"/>
    <w:rsid w:val="00CF7E08"/>
    <w:rsid w:val="00D5290C"/>
    <w:rsid w:val="00E17E93"/>
    <w:rsid w:val="00E3628E"/>
    <w:rsid w:val="00E42852"/>
    <w:rsid w:val="00EF6250"/>
    <w:rsid w:val="00F04FFC"/>
    <w:rsid w:val="00F1082A"/>
    <w:rsid w:val="00F124ED"/>
    <w:rsid w:val="00F17723"/>
    <w:rsid w:val="00F74F8E"/>
    <w:rsid w:val="00F77387"/>
    <w:rsid w:val="00FC48C2"/>
    <w:rsid w:val="00F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6.DOCX</TitleName>
    <DocumentType xmlns="018c3ce0-25d7-4964-8f5f-0766fc370baa">Data Sheet</DocumentType>
    <DocumentId xmlns="018c3ce0-25d7-4964-8f5f-0766fc370baa">Data Sheet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C7FFE06-0364-4DDC-AA61-3E87DEB367FD}"/>
</file>

<file path=customXml/itemProps2.xml><?xml version="1.0" encoding="utf-8"?>
<ds:datastoreItem xmlns:ds="http://schemas.openxmlformats.org/officeDocument/2006/customXml" ds:itemID="{BD09E42A-7A8B-4019-8DAC-C186B0E8CC14}"/>
</file>

<file path=customXml/itemProps3.xml><?xml version="1.0" encoding="utf-8"?>
<ds:datastoreItem xmlns:ds="http://schemas.openxmlformats.org/officeDocument/2006/customXml" ds:itemID="{1263F16A-667E-4065-AD8B-8CC99C63CE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6:00Z</dcterms:created>
  <dcterms:modified xsi:type="dcterms:W3CDTF">2014-07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